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ACDA38" w14:textId="77777777" w:rsidR="003E796C" w:rsidRDefault="003E796C" w:rsidP="003E796C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t>Supplementary Table 3</w:t>
      </w:r>
      <w:r w:rsidRPr="002547EF">
        <w:rPr>
          <w:rFonts w:ascii="Times New Roman" w:hAnsi="Times New Roman" w:cs="Times New Roman"/>
          <w:i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Baseline correlation between patients’ negative symptoms as assessed by the </w:t>
      </w:r>
      <w:r w:rsidRPr="0092724D">
        <w:rPr>
          <w:rFonts w:ascii="Times New Roman" w:hAnsi="Times New Roman" w:cs="Times New Roman"/>
          <w:sz w:val="24"/>
          <w:lang w:val="en-US"/>
        </w:rPr>
        <w:t xml:space="preserve">Clinical Assessment </w:t>
      </w:r>
      <w:r>
        <w:rPr>
          <w:rFonts w:ascii="Times New Roman" w:hAnsi="Times New Roman" w:cs="Times New Roman"/>
          <w:sz w:val="24"/>
          <w:lang w:val="en-US"/>
        </w:rPr>
        <w:t>Interview for Negative Symptoms</w:t>
      </w:r>
      <w:r w:rsidRPr="0092724D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(</w:t>
      </w:r>
      <w:r w:rsidRPr="0092724D">
        <w:rPr>
          <w:rFonts w:ascii="Times New Roman" w:hAnsi="Times New Roman" w:cs="Times New Roman"/>
          <w:sz w:val="24"/>
          <w:lang w:val="en-US"/>
        </w:rPr>
        <w:t>CAINS</w:t>
      </w:r>
      <w:r>
        <w:rPr>
          <w:rFonts w:ascii="Times New Roman" w:hAnsi="Times New Roman" w:cs="Times New Roman"/>
          <w:sz w:val="24"/>
          <w:lang w:val="en-US"/>
        </w:rPr>
        <w:t>) and prefrontal oxy-Hb during cognitive performance at baseline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1559"/>
        <w:gridCol w:w="1843"/>
        <w:gridCol w:w="1412"/>
      </w:tblGrid>
      <w:tr w:rsidR="00A754E8" w14:paraId="53170CC9" w14:textId="3BF8D36A" w:rsidTr="0078626A">
        <w:tc>
          <w:tcPr>
            <w:tcW w:w="2547" w:type="dxa"/>
            <w:tcBorders>
              <w:top w:val="single" w:sz="4" w:space="0" w:color="auto"/>
            </w:tcBorders>
          </w:tcPr>
          <w:p w14:paraId="003C4195" w14:textId="388680DD" w:rsidR="00A754E8" w:rsidRPr="00417402" w:rsidRDefault="00A754E8" w:rsidP="0052665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15" w:type="dxa"/>
            <w:gridSpan w:val="4"/>
            <w:tcBorders>
              <w:top w:val="single" w:sz="4" w:space="0" w:color="auto"/>
            </w:tcBorders>
          </w:tcPr>
          <w:p w14:paraId="53D36897" w14:textId="4B91EB0D" w:rsidR="00A754E8" w:rsidRDefault="00A754E8" w:rsidP="0052665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AINS-score</w:t>
            </w:r>
          </w:p>
        </w:tc>
      </w:tr>
      <w:tr w:rsidR="00A754E8" w14:paraId="7BA7B345" w14:textId="706055F3" w:rsidTr="0078626A">
        <w:tc>
          <w:tcPr>
            <w:tcW w:w="2547" w:type="dxa"/>
          </w:tcPr>
          <w:p w14:paraId="3EC8059A" w14:textId="77777777" w:rsidR="00A754E8" w:rsidRPr="00417402" w:rsidRDefault="00A754E8" w:rsidP="0052665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2"/>
          </w:tcPr>
          <w:p w14:paraId="1A8BAE3A" w14:textId="77DE6B38" w:rsidR="00A754E8" w:rsidRPr="005B0856" w:rsidRDefault="00A754E8" w:rsidP="003272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0856">
              <w:rPr>
                <w:rFonts w:ascii="Times New Roman" w:hAnsi="Times New Roman" w:cs="Times New Roman"/>
                <w:lang w:val="en-US"/>
              </w:rPr>
              <w:t xml:space="preserve">Left </w:t>
            </w:r>
            <w:r w:rsidR="00327278">
              <w:rPr>
                <w:rFonts w:ascii="Times New Roman" w:hAnsi="Times New Roman" w:cs="Times New Roman"/>
                <w:lang w:val="en-US"/>
              </w:rPr>
              <w:t>oxy-Hb</w:t>
            </w:r>
          </w:p>
        </w:tc>
        <w:tc>
          <w:tcPr>
            <w:tcW w:w="3255" w:type="dxa"/>
            <w:gridSpan w:val="2"/>
          </w:tcPr>
          <w:p w14:paraId="3ACE371A" w14:textId="7E95A50D" w:rsidR="00A754E8" w:rsidRPr="005B0856" w:rsidRDefault="00A754E8" w:rsidP="003272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0856">
              <w:rPr>
                <w:rFonts w:ascii="Times New Roman" w:hAnsi="Times New Roman" w:cs="Times New Roman"/>
                <w:lang w:val="en-US"/>
              </w:rPr>
              <w:t xml:space="preserve">Right </w:t>
            </w:r>
            <w:r w:rsidR="00327278">
              <w:rPr>
                <w:rFonts w:ascii="Times New Roman" w:hAnsi="Times New Roman" w:cs="Times New Roman"/>
                <w:lang w:val="en-US"/>
              </w:rPr>
              <w:t>oxy-Hb</w:t>
            </w:r>
          </w:p>
        </w:tc>
      </w:tr>
      <w:tr w:rsidR="00A754E8" w14:paraId="761C73B1" w14:textId="1424A29C" w:rsidTr="0078626A">
        <w:tc>
          <w:tcPr>
            <w:tcW w:w="2547" w:type="dxa"/>
            <w:tcBorders>
              <w:bottom w:val="single" w:sz="4" w:space="0" w:color="auto"/>
            </w:tcBorders>
          </w:tcPr>
          <w:p w14:paraId="365254C9" w14:textId="77777777" w:rsidR="00A754E8" w:rsidRPr="00EF57C3" w:rsidRDefault="00A754E8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8B6DBA" w14:textId="05B01270" w:rsidR="00A754E8" w:rsidRPr="00EF57C3" w:rsidRDefault="00A754E8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FD2FB7" w14:textId="61E3FF03" w:rsidR="00A754E8" w:rsidRPr="00EF57C3" w:rsidRDefault="00A754E8" w:rsidP="0052665E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BE1229" w14:textId="02BAF0FB" w:rsidR="00A754E8" w:rsidRPr="00A754E8" w:rsidRDefault="00A754E8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754E8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C7EFD0F" w14:textId="58BB8D52" w:rsidR="00A754E8" w:rsidRPr="00EF57C3" w:rsidRDefault="00A754E8" w:rsidP="0052665E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A754E8" w14:paraId="076414A0" w14:textId="0EBEFFBE" w:rsidTr="0078626A">
        <w:tc>
          <w:tcPr>
            <w:tcW w:w="25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8F4303" w14:textId="73D773AD" w:rsidR="00A754E8" w:rsidRPr="00EF57C3" w:rsidRDefault="00A754E8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il Making Tes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0AB1B7" w14:textId="59E3726F" w:rsidR="00A754E8" w:rsidRPr="00E56F97" w:rsidRDefault="00097FCC" w:rsidP="0052665E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8509B56" w14:textId="7184BEB4" w:rsidR="00A754E8" w:rsidRPr="00E56F97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2</w:t>
            </w:r>
            <w:r w:rsidR="00593DE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D696A6" w14:textId="1047C486" w:rsidR="00A754E8" w:rsidRPr="00E56F97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</w:t>
            </w:r>
            <w:r w:rsidR="00A527E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65E6F3" w14:textId="044DB987" w:rsidR="00A754E8" w:rsidRPr="00E56F97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6</w:t>
            </w:r>
          </w:p>
        </w:tc>
      </w:tr>
      <w:tr w:rsidR="00A754E8" w14:paraId="629E86E8" w14:textId="7059EAB1" w:rsidTr="0078626A">
        <w:tc>
          <w:tcPr>
            <w:tcW w:w="2547" w:type="dxa"/>
          </w:tcPr>
          <w:p w14:paraId="2578048F" w14:textId="77777777" w:rsidR="00A754E8" w:rsidRPr="00EF57C3" w:rsidRDefault="00A754E8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VLT</w:t>
            </w:r>
          </w:p>
        </w:tc>
        <w:tc>
          <w:tcPr>
            <w:tcW w:w="1701" w:type="dxa"/>
          </w:tcPr>
          <w:p w14:paraId="0853B1E7" w14:textId="4374E0C7" w:rsidR="00A754E8" w:rsidRPr="00EF57C3" w:rsidRDefault="00097FCC" w:rsidP="0052665E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2</w:t>
            </w:r>
          </w:p>
        </w:tc>
        <w:tc>
          <w:tcPr>
            <w:tcW w:w="1559" w:type="dxa"/>
          </w:tcPr>
          <w:p w14:paraId="0DDC9721" w14:textId="646E5DB2" w:rsidR="00A754E8" w:rsidRPr="00EF57C3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6</w:t>
            </w:r>
          </w:p>
        </w:tc>
        <w:tc>
          <w:tcPr>
            <w:tcW w:w="1843" w:type="dxa"/>
          </w:tcPr>
          <w:p w14:paraId="3D795D1E" w14:textId="75D22FE3" w:rsidR="00A754E8" w:rsidRPr="00EF57C3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1412" w:type="dxa"/>
          </w:tcPr>
          <w:p w14:paraId="448D7027" w14:textId="2C4B127C" w:rsidR="00A754E8" w:rsidRPr="00EF57C3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4</w:t>
            </w:r>
            <w:r w:rsidR="00A527E8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754E8" w14:paraId="15D64A75" w14:textId="011458B8" w:rsidTr="0078626A">
        <w:tc>
          <w:tcPr>
            <w:tcW w:w="2547" w:type="dxa"/>
            <w:shd w:val="clear" w:color="auto" w:fill="D9D9D9" w:themeFill="background1" w:themeFillShade="D9"/>
          </w:tcPr>
          <w:p w14:paraId="76AA5BC7" w14:textId="59B10815" w:rsidR="00A754E8" w:rsidRPr="00EF57C3" w:rsidRDefault="00A754E8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imal Naming Test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08FD7E9" w14:textId="66D18C4A" w:rsidR="00A754E8" w:rsidRPr="00EF57C3" w:rsidRDefault="00097FCC" w:rsidP="0052665E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95AA770" w14:textId="174505B0" w:rsidR="00A754E8" w:rsidRPr="00EF57C3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4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173E41F" w14:textId="376A652A" w:rsidR="00A754E8" w:rsidRPr="00EF57C3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1412" w:type="dxa"/>
            <w:shd w:val="clear" w:color="auto" w:fill="D9D9D9" w:themeFill="background1" w:themeFillShade="D9"/>
          </w:tcPr>
          <w:p w14:paraId="049C4870" w14:textId="19BB47F4" w:rsidR="00A754E8" w:rsidRPr="00EF57C3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8</w:t>
            </w:r>
          </w:p>
        </w:tc>
      </w:tr>
      <w:tr w:rsidR="00A754E8" w14:paraId="745913F8" w14:textId="7A93B000" w:rsidTr="0078626A">
        <w:tc>
          <w:tcPr>
            <w:tcW w:w="2547" w:type="dxa"/>
          </w:tcPr>
          <w:p w14:paraId="58F33684" w14:textId="505A3E50" w:rsidR="00A754E8" w:rsidRPr="00EF57C3" w:rsidRDefault="00A754E8" w:rsidP="006D00F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git Symbol Coding Test</w:t>
            </w:r>
          </w:p>
        </w:tc>
        <w:tc>
          <w:tcPr>
            <w:tcW w:w="1701" w:type="dxa"/>
          </w:tcPr>
          <w:p w14:paraId="057F5D81" w14:textId="7001E482" w:rsidR="00A754E8" w:rsidRPr="00EF57C3" w:rsidRDefault="00097FCC" w:rsidP="0052665E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0</w:t>
            </w:r>
          </w:p>
        </w:tc>
        <w:tc>
          <w:tcPr>
            <w:tcW w:w="1559" w:type="dxa"/>
          </w:tcPr>
          <w:p w14:paraId="0232DD1B" w14:textId="76E47EEA" w:rsidR="00A754E8" w:rsidRPr="00EF57C3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4</w:t>
            </w:r>
          </w:p>
        </w:tc>
        <w:tc>
          <w:tcPr>
            <w:tcW w:w="1843" w:type="dxa"/>
          </w:tcPr>
          <w:p w14:paraId="17F1259F" w14:textId="67AAB8F6" w:rsidR="00A754E8" w:rsidRPr="00EF57C3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1412" w:type="dxa"/>
          </w:tcPr>
          <w:p w14:paraId="0ED3E7FF" w14:textId="5D1473C8" w:rsidR="00A754E8" w:rsidRPr="00EF57C3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5</w:t>
            </w:r>
          </w:p>
        </w:tc>
      </w:tr>
      <w:tr w:rsidR="00A754E8" w14:paraId="2BB4152F" w14:textId="7277DCC1" w:rsidTr="0078626A">
        <w:tc>
          <w:tcPr>
            <w:tcW w:w="2547" w:type="dxa"/>
            <w:shd w:val="clear" w:color="auto" w:fill="D9D9D9" w:themeFill="background1" w:themeFillShade="D9"/>
          </w:tcPr>
          <w:p w14:paraId="18601606" w14:textId="1CFB2107" w:rsidR="00A754E8" w:rsidRPr="00EF57C3" w:rsidRDefault="00A754E8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ernberg Memory Test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9399136" w14:textId="256F9B0D" w:rsidR="00A754E8" w:rsidRPr="00EF57C3" w:rsidRDefault="00097FCC" w:rsidP="0052665E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084A4D3" w14:textId="55CE29CC" w:rsidR="00A754E8" w:rsidRPr="00EF57C3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44DFF59" w14:textId="47C4FE90" w:rsidR="00A754E8" w:rsidRPr="00EF57C3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1412" w:type="dxa"/>
            <w:shd w:val="clear" w:color="auto" w:fill="D9D9D9" w:themeFill="background1" w:themeFillShade="D9"/>
          </w:tcPr>
          <w:p w14:paraId="7B5CBE03" w14:textId="5FD1EEE3" w:rsidR="00A754E8" w:rsidRPr="00EF57C3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80</w:t>
            </w:r>
          </w:p>
        </w:tc>
      </w:tr>
      <w:tr w:rsidR="00A754E8" w14:paraId="62471A92" w14:textId="2FF27A7E" w:rsidTr="0078626A">
        <w:tc>
          <w:tcPr>
            <w:tcW w:w="2547" w:type="dxa"/>
          </w:tcPr>
          <w:p w14:paraId="369D8085" w14:textId="5A5FFA6E" w:rsidR="00A754E8" w:rsidRPr="00EF57C3" w:rsidRDefault="00A754E8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otional Stroop Test</w:t>
            </w:r>
          </w:p>
        </w:tc>
        <w:tc>
          <w:tcPr>
            <w:tcW w:w="1701" w:type="dxa"/>
          </w:tcPr>
          <w:p w14:paraId="53583CFE" w14:textId="66D7E93B" w:rsidR="00A754E8" w:rsidRPr="00EF57C3" w:rsidRDefault="00097FCC" w:rsidP="0052665E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6</w:t>
            </w:r>
          </w:p>
        </w:tc>
        <w:tc>
          <w:tcPr>
            <w:tcW w:w="1559" w:type="dxa"/>
          </w:tcPr>
          <w:p w14:paraId="7B28AB78" w14:textId="5710F5AA" w:rsidR="00A754E8" w:rsidRPr="00EF57C3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8</w:t>
            </w:r>
            <w:r w:rsidR="00E46FC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5DF7D380" w14:textId="4F33D11F" w:rsidR="00A754E8" w:rsidRPr="00EF57C3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</w:t>
            </w:r>
          </w:p>
        </w:tc>
        <w:tc>
          <w:tcPr>
            <w:tcW w:w="1412" w:type="dxa"/>
          </w:tcPr>
          <w:p w14:paraId="045201ED" w14:textId="40AD53B3" w:rsidR="00A754E8" w:rsidRPr="00EF57C3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A527E8">
              <w:rPr>
                <w:rFonts w:ascii="Times New Roman" w:hAnsi="Times New Roman" w:cs="Times New Roman"/>
                <w:lang w:val="en-US"/>
              </w:rPr>
              <w:t>9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lang w:val="en-US"/>
              </w:rPr>
              <w:t>78</w:t>
            </w:r>
          </w:p>
        </w:tc>
      </w:tr>
      <w:tr w:rsidR="00A754E8" w14:paraId="43C6BD23" w14:textId="5920A5E1" w:rsidTr="0078626A">
        <w:tc>
          <w:tcPr>
            <w:tcW w:w="25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D3362B" w14:textId="200CD87B" w:rsidR="00A754E8" w:rsidRDefault="00A754E8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si Block Tapping Tes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D1F560" w14:textId="2CE30513" w:rsidR="00A754E8" w:rsidRPr="00EF57C3" w:rsidRDefault="00097FCC" w:rsidP="0052665E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BF30F9" w14:textId="32FCE2B8" w:rsidR="00A754E8" w:rsidRPr="00EF57C3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4DD6FF" w14:textId="0E9E391C" w:rsidR="00A754E8" w:rsidRPr="00EF57C3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889F33" w14:textId="6E8379C8" w:rsidR="00A754E8" w:rsidRPr="00EF57C3" w:rsidRDefault="00097FC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69</w:t>
            </w:r>
          </w:p>
        </w:tc>
      </w:tr>
    </w:tbl>
    <w:p w14:paraId="3A52CB25" w14:textId="77777777" w:rsidR="003E796C" w:rsidRPr="002547EF" w:rsidRDefault="003E796C" w:rsidP="003E796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D4749">
        <w:rPr>
          <w:rFonts w:ascii="Times New Roman" w:hAnsi="Times New Roman" w:cs="Times New Roman"/>
          <w:i/>
          <w:sz w:val="20"/>
          <w:szCs w:val="20"/>
          <w:lang w:val="en-GB"/>
        </w:rPr>
        <w:t>RAVLT:</w:t>
      </w:r>
      <w:r w:rsidRPr="00AD4749">
        <w:rPr>
          <w:rFonts w:ascii="Times New Roman" w:hAnsi="Times New Roman" w:cs="Times New Roman"/>
          <w:sz w:val="20"/>
          <w:szCs w:val="20"/>
          <w:lang w:val="en-GB"/>
        </w:rPr>
        <w:t xml:space="preserve"> Rey Auditory Verbal Learning </w:t>
      </w:r>
      <w:r>
        <w:rPr>
          <w:rFonts w:ascii="Times New Roman" w:hAnsi="Times New Roman" w:cs="Times New Roman"/>
          <w:sz w:val="20"/>
          <w:szCs w:val="20"/>
          <w:lang w:val="en-GB"/>
        </w:rPr>
        <w:t>Test</w:t>
      </w:r>
      <w:r w:rsidRPr="00AD4749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ignificant correlations are marked with an asterisk.</w:t>
      </w:r>
    </w:p>
    <w:p w14:paraId="154825B5" w14:textId="77777777" w:rsidR="0054282A" w:rsidRPr="003E796C" w:rsidRDefault="0054282A">
      <w:pPr>
        <w:rPr>
          <w:lang w:val="en-GB"/>
        </w:rPr>
      </w:pPr>
    </w:p>
    <w:sectPr w:rsidR="0054282A" w:rsidRPr="003E79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96C"/>
    <w:rsid w:val="00097FCC"/>
    <w:rsid w:val="00272972"/>
    <w:rsid w:val="00327278"/>
    <w:rsid w:val="003E796C"/>
    <w:rsid w:val="00420FB7"/>
    <w:rsid w:val="0054282A"/>
    <w:rsid w:val="00593DEA"/>
    <w:rsid w:val="005B0856"/>
    <w:rsid w:val="006D00F1"/>
    <w:rsid w:val="006D6B86"/>
    <w:rsid w:val="0078626A"/>
    <w:rsid w:val="00A527E8"/>
    <w:rsid w:val="00A754E8"/>
    <w:rsid w:val="00AF0410"/>
    <w:rsid w:val="00B36AF4"/>
    <w:rsid w:val="00B84769"/>
    <w:rsid w:val="00CA21D0"/>
    <w:rsid w:val="00CD5ED7"/>
    <w:rsid w:val="00DB3AE8"/>
    <w:rsid w:val="00E4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442C1"/>
  <w15:chartTrackingRefBased/>
  <w15:docId w15:val="{2BE032D0-5B40-43D2-8544-464B7D66E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96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E7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420FB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20FB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20FB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20FB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20FB7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20F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20F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03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 Struckmann</dc:creator>
  <cp:keywords/>
  <dc:description/>
  <cp:lastModifiedBy>Wiebke Struckmann</cp:lastModifiedBy>
  <cp:revision>18</cp:revision>
  <dcterms:created xsi:type="dcterms:W3CDTF">2021-01-27T14:11:00Z</dcterms:created>
  <dcterms:modified xsi:type="dcterms:W3CDTF">2021-06-07T07:51:00Z</dcterms:modified>
</cp:coreProperties>
</file>